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10" w:type="dxa"/>
        <w:tblLook w:val="04A0" w:firstRow="1" w:lastRow="0" w:firstColumn="1" w:lastColumn="0" w:noHBand="0" w:noVBand="1"/>
      </w:tblPr>
      <w:tblGrid>
        <w:gridCol w:w="2351"/>
        <w:gridCol w:w="799"/>
        <w:gridCol w:w="472"/>
        <w:gridCol w:w="471"/>
        <w:gridCol w:w="857"/>
        <w:gridCol w:w="720"/>
        <w:gridCol w:w="471"/>
        <w:gridCol w:w="841"/>
        <w:gridCol w:w="668"/>
        <w:gridCol w:w="471"/>
        <w:gridCol w:w="789"/>
      </w:tblGrid>
      <w:tr w:rsidR="004C6BC7" w:rsidRPr="004C6BC7" w14:paraId="057064E9" w14:textId="77777777" w:rsidTr="004C6BC7">
        <w:trPr>
          <w:trHeight w:val="160"/>
        </w:trPr>
        <w:tc>
          <w:tcPr>
            <w:tcW w:w="89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E11A" w14:textId="48A14623" w:rsidR="004C6BC7" w:rsidRPr="004C6BC7" w:rsidRDefault="00F43FCA" w:rsidP="004C6B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</w:pPr>
            <w:r w:rsidRPr="00F43FCA"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  <w:t>Supplementary</w:t>
            </w:r>
            <w:r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  <w:t xml:space="preserve"> </w:t>
            </w:r>
            <w:bookmarkStart w:id="0" w:name="_GoBack"/>
            <w:bookmarkEnd w:id="0"/>
            <w:r w:rsidR="004C6BC7" w:rsidRPr="004C6BC7"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  <w:t xml:space="preserve">Table 2. </w:t>
            </w:r>
            <w:r w:rsidR="004C6BC7" w:rsidRPr="004C6BC7">
              <w:rPr>
                <w:rFonts w:ascii="Calibri Light" w:eastAsia="Times New Roman" w:hAnsi="Calibri Light" w:cs="Calibri Light"/>
                <w:sz w:val="12"/>
                <w:szCs w:val="12"/>
              </w:rPr>
              <w:t>Trends in incidence for selected malignant (2000–2017) and non-malignant (2004–2017) brain and other CNS tumors in the SEER 21 registries using the Joinpoint Regression Program, by age group</w:t>
            </w:r>
          </w:p>
        </w:tc>
      </w:tr>
      <w:tr w:rsidR="004C6BC7" w:rsidRPr="004C6BC7" w14:paraId="3AD827FE" w14:textId="77777777" w:rsidTr="004C6BC7">
        <w:trPr>
          <w:trHeight w:val="160"/>
        </w:trPr>
        <w:tc>
          <w:tcPr>
            <w:tcW w:w="23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BF68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Category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F94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JP  Trend</w:t>
            </w:r>
            <w:proofErr w:type="gramEnd"/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 xml:space="preserve"> 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1C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AA2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JP  Trend</w:t>
            </w:r>
            <w:proofErr w:type="gramEnd"/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 xml:space="preserve"> 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15C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4B2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JP  Trend</w:t>
            </w:r>
            <w:proofErr w:type="gramEnd"/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266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756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AAPC</w:t>
            </w:r>
          </w:p>
        </w:tc>
      </w:tr>
      <w:tr w:rsidR="004C6BC7" w:rsidRPr="004C6BC7" w14:paraId="4BFF37BD" w14:textId="77777777" w:rsidTr="004C6BC7">
        <w:trPr>
          <w:trHeight w:val="160"/>
        </w:trPr>
        <w:tc>
          <w:tcPr>
            <w:tcW w:w="2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315DD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89E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Year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AC8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APC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6F4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800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Y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B3C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APC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C39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2E7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Year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E81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APC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B30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A4C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2013–2017</w:t>
            </w:r>
          </w:p>
        </w:tc>
      </w:tr>
      <w:tr w:rsidR="004C6BC7" w:rsidRPr="004C6BC7" w14:paraId="0BE0E3E0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3883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sz w:val="12"/>
                <w:szCs w:val="12"/>
              </w:rPr>
              <w:t>Diffuse astrocytoma and anaplastic astrocytom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ADD1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F58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1F21" w14:textId="77777777" w:rsidR="004C6BC7" w:rsidRPr="004C6BC7" w:rsidRDefault="004C6BC7" w:rsidP="004C6BC7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06F6" w14:textId="77777777" w:rsidR="004C6BC7" w:rsidRPr="004C6BC7" w:rsidRDefault="004C6BC7" w:rsidP="004C6BC7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DA4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46D0" w14:textId="77777777" w:rsidR="004C6BC7" w:rsidRPr="004C6BC7" w:rsidRDefault="004C6BC7" w:rsidP="004C6BC7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4073" w14:textId="77777777" w:rsidR="004C6BC7" w:rsidRPr="004C6BC7" w:rsidRDefault="004C6BC7" w:rsidP="004C6BC7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600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EE19" w14:textId="77777777" w:rsidR="004C6BC7" w:rsidRPr="004C6BC7" w:rsidRDefault="004C6BC7" w:rsidP="004C6BC7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EABA" w14:textId="77777777" w:rsidR="004C6BC7" w:rsidRPr="004C6BC7" w:rsidRDefault="004C6BC7" w:rsidP="004C6BC7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BC7" w:rsidRPr="004C6BC7" w14:paraId="6E842FFC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B70E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0–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742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840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0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29E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8A0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3BD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76A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A13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657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6B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7D2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0*</w:t>
            </w:r>
          </w:p>
        </w:tc>
      </w:tr>
      <w:tr w:rsidR="004C6BC7" w:rsidRPr="004C6BC7" w14:paraId="242BDC49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C92F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5–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CF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CB2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8C9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FBC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F93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4B4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F71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396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EA4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A44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3</w:t>
            </w:r>
          </w:p>
        </w:tc>
      </w:tr>
      <w:tr w:rsidR="004C6BC7" w:rsidRPr="004C6BC7" w14:paraId="64950FDE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A19B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40–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7CE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136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3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33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AA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D2F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167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B4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F94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D1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DAF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3*</w:t>
            </w:r>
          </w:p>
        </w:tc>
      </w:tr>
      <w:tr w:rsidR="004C6BC7" w:rsidRPr="004C6BC7" w14:paraId="69052026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A532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65+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81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DA4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8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205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A2D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0DF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9FF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A6B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881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548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1F1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8*</w:t>
            </w:r>
          </w:p>
        </w:tc>
      </w:tr>
      <w:tr w:rsidR="004C6BC7" w:rsidRPr="004C6BC7" w14:paraId="046A0A9A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4280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ll ag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E32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CB1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3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BA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EAF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4AB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16A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FBC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68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F0B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D81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3*</w:t>
            </w:r>
          </w:p>
        </w:tc>
      </w:tr>
      <w:tr w:rsidR="004C6BC7" w:rsidRPr="004C6BC7" w14:paraId="2B14A616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6FA3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sz w:val="12"/>
                <w:szCs w:val="12"/>
              </w:rPr>
              <w:t>Glioblastom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BB2B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63A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8B7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F14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495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883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524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755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7AE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DA8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BC7" w:rsidRPr="004C6BC7" w14:paraId="5C7616EA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734E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0–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64F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DAE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3.1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B55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AF0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C8D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26F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AE6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0CC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C45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8D2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3.1*</w:t>
            </w:r>
          </w:p>
        </w:tc>
      </w:tr>
      <w:tr w:rsidR="004C6BC7" w:rsidRPr="004C6BC7" w14:paraId="35E76EC7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F19D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5–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EF5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F97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0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79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250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75F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E78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465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130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05E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7ED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0*</w:t>
            </w:r>
          </w:p>
        </w:tc>
      </w:tr>
      <w:tr w:rsidR="004C6BC7" w:rsidRPr="004C6BC7" w14:paraId="1657E7A0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8C42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40–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69C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B7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7B0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B2B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B5C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07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BAA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4ED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747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8AF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1</w:t>
            </w:r>
          </w:p>
        </w:tc>
      </w:tr>
      <w:tr w:rsidR="004C6BC7" w:rsidRPr="004C6BC7" w14:paraId="025BCD38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A530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65+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07E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8D6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28A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306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3BE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091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D0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B8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4F1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BF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3</w:t>
            </w:r>
          </w:p>
        </w:tc>
      </w:tr>
      <w:tr w:rsidR="004C6BC7" w:rsidRPr="004C6BC7" w14:paraId="7F9D92A7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8775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ll ag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4A2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AE6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6EA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DB9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821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138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49E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1E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C8F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A59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2</w:t>
            </w:r>
          </w:p>
        </w:tc>
      </w:tr>
      <w:tr w:rsidR="004C6BC7" w:rsidRPr="004C6BC7" w14:paraId="5AE9649E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1A16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sz w:val="12"/>
                <w:szCs w:val="12"/>
              </w:rPr>
              <w:t>Oligodendrogliom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CEE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0F4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4A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E88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2BA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B6D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68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4BA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03A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00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BC7" w:rsidRPr="004C6BC7" w14:paraId="4D0F58CB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DDB6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0–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6C0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2B5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6.3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CBC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88D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CF9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96C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BEF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A4F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3BE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9C4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6.3*</w:t>
            </w:r>
          </w:p>
        </w:tc>
      </w:tr>
      <w:tr w:rsidR="004C6BC7" w:rsidRPr="004C6BC7" w14:paraId="1B1C2DD0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3258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5–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489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9A0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2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A11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BEC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ECE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54B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325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49F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118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8A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2*</w:t>
            </w:r>
          </w:p>
        </w:tc>
      </w:tr>
      <w:tr w:rsidR="004C6BC7" w:rsidRPr="004C6BC7" w14:paraId="18966342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3D0F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40–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0A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A56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.5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216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729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12–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B0F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B9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E1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973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054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7A3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4*</w:t>
            </w:r>
          </w:p>
        </w:tc>
      </w:tr>
      <w:tr w:rsidR="004C6BC7" w:rsidRPr="004C6BC7" w14:paraId="0B3A12B8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A06F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65+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AAC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FB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4.2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D48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3B8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6C0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09C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05B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39D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74D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915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4.2*</w:t>
            </w:r>
          </w:p>
        </w:tc>
      </w:tr>
      <w:tr w:rsidR="004C6BC7" w:rsidRPr="004C6BC7" w14:paraId="04D2DFFE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D018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ll ag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0BD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99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6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6C9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D98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403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BFC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8B8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065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2B1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27D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6*</w:t>
            </w:r>
          </w:p>
        </w:tc>
      </w:tr>
      <w:tr w:rsidR="004C6BC7" w:rsidRPr="004C6BC7" w14:paraId="06034D9A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C840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sz w:val="12"/>
                <w:szCs w:val="12"/>
              </w:rPr>
              <w:t>Oligoastrocytom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02D5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9F7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616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A4D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2EE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741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549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2F6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565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20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BC7" w:rsidRPr="004C6BC7" w14:paraId="535A656B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C79D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0–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B47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132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12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9E4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00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A19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2E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14F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170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1BB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</w:tr>
      <w:tr w:rsidR="004C6BC7" w:rsidRPr="004C6BC7" w14:paraId="7DA35E32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9236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5–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016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9EF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0A1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4CE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13–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25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40.1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51E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2D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45E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8B1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8E3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40.1*</w:t>
            </w:r>
          </w:p>
        </w:tc>
      </w:tr>
      <w:tr w:rsidR="004C6BC7" w:rsidRPr="004C6BC7" w14:paraId="79686466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B286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40–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C36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0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2E1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7.8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7A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C1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6–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DDA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.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09D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26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14–20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2BB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2.6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E0B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CE5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43.5*</w:t>
            </w:r>
          </w:p>
        </w:tc>
      </w:tr>
      <w:tr w:rsidR="004C6BC7" w:rsidRPr="004C6BC7" w14:paraId="6AB3B021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8EDF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65+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D78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0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348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51.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0D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08F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2–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AC7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28F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80B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13–20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AEA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8.9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D86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7C3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8.9*</w:t>
            </w:r>
          </w:p>
        </w:tc>
      </w:tr>
      <w:tr w:rsidR="004C6BC7" w:rsidRPr="004C6BC7" w14:paraId="3D36330B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C8A5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ll ag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0F9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0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45A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7.3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96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CED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6–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394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4.0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FA7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38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14–20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AE1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1.4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D0C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BC1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42.4*</w:t>
            </w:r>
          </w:p>
        </w:tc>
      </w:tr>
      <w:tr w:rsidR="004C6BC7" w:rsidRPr="004C6BC7" w14:paraId="1DCB4F01" w14:textId="77777777" w:rsidTr="004C6BC7">
        <w:trPr>
          <w:trHeight w:val="19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66D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sz w:val="12"/>
                <w:szCs w:val="12"/>
              </w:rPr>
              <w:t xml:space="preserve">Pilocytic </w:t>
            </w:r>
            <w:proofErr w:type="spellStart"/>
            <w:r w:rsidRPr="004C6BC7">
              <w:rPr>
                <w:rFonts w:ascii="Calibri Light" w:eastAsia="Times New Roman" w:hAnsi="Calibri Light" w:cs="Calibri Light"/>
                <w:sz w:val="12"/>
                <w:szCs w:val="12"/>
              </w:rPr>
              <w:t>astrocytoma</w:t>
            </w:r>
            <w:r w:rsidRPr="004C6BC7">
              <w:rPr>
                <w:rFonts w:ascii="Calibri Light" w:eastAsia="Times New Roman" w:hAnsi="Calibri Light" w:cs="Calibri Light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DBD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52D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F15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F9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349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316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B8A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755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DF1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A14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BC7" w:rsidRPr="004C6BC7" w14:paraId="2CDC5A6A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98E8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0–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B0F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751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647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DA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FF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522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B48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AEF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AA6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F56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3</w:t>
            </w:r>
          </w:p>
        </w:tc>
      </w:tr>
      <w:tr w:rsidR="004C6BC7" w:rsidRPr="004C6BC7" w14:paraId="630EA126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55C6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5–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486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399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28D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435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01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EC4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22E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D4B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23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FE5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2</w:t>
            </w:r>
          </w:p>
        </w:tc>
      </w:tr>
      <w:tr w:rsidR="004C6BC7" w:rsidRPr="004C6BC7" w14:paraId="752132C1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754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40–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DA4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9F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B69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A4B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B6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0EA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32F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3C7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7C5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EAE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5</w:t>
            </w:r>
          </w:p>
        </w:tc>
      </w:tr>
      <w:tr w:rsidR="004C6BC7" w:rsidRPr="004C6BC7" w14:paraId="17853351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F9D9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65+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45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90E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502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7D8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74D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6E9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74D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473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329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BA3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2</w:t>
            </w:r>
          </w:p>
        </w:tc>
      </w:tr>
      <w:tr w:rsidR="004C6BC7" w:rsidRPr="004C6BC7" w14:paraId="58E96266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1A5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ll ag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21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0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80C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335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D99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5–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031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6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BBB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C7E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13–20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DF8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.8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066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22D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.8*</w:t>
            </w:r>
          </w:p>
        </w:tc>
      </w:tr>
      <w:tr w:rsidR="004C6BC7" w:rsidRPr="004C6BC7" w14:paraId="74BEA352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BEEC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sz w:val="12"/>
                <w:szCs w:val="12"/>
              </w:rPr>
              <w:t>Meningioma (malignant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0B5F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18B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498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5F9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0FA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8E8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67E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A56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C81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0CB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BC7" w:rsidRPr="004C6BC7" w14:paraId="483D83DD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79DF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0–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4E3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0EB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6D4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E40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140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B26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8B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AD3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F33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4FB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</w:tr>
      <w:tr w:rsidR="004C6BC7" w:rsidRPr="004C6BC7" w14:paraId="6A127370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8156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5–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A81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714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6.9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21A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0FB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7F4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94B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06F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1D1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99B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114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6.9*</w:t>
            </w:r>
          </w:p>
        </w:tc>
      </w:tr>
      <w:tr w:rsidR="004C6BC7" w:rsidRPr="004C6BC7" w14:paraId="164C0FBA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7FEE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40–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AB0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C02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.5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6FD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525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CFE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DE8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6B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73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18A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6D3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.5*</w:t>
            </w:r>
          </w:p>
        </w:tc>
      </w:tr>
      <w:tr w:rsidR="004C6BC7" w:rsidRPr="004C6BC7" w14:paraId="467222D5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1002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65+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1AD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2BD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6.2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4A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607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70E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0B5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7A1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D53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50A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4D5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6.2*</w:t>
            </w:r>
          </w:p>
        </w:tc>
      </w:tr>
      <w:tr w:rsidR="004C6BC7" w:rsidRPr="004C6BC7" w14:paraId="20B6AB52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1FBF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ll ag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981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D1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.9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C91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70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D03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D5C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BF7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EF3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6A7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6FA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.9*</w:t>
            </w:r>
          </w:p>
        </w:tc>
      </w:tr>
      <w:tr w:rsidR="004C6BC7" w:rsidRPr="004C6BC7" w14:paraId="0483CA9F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251C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sz w:val="12"/>
                <w:szCs w:val="12"/>
              </w:rPr>
              <w:t>Meningioma (non-malignant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F1D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C15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E0D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3E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A6B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0C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A3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D64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1F2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38A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6BC7" w:rsidRPr="004C6BC7" w14:paraId="1094F9B7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E8B6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0–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7BB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D18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408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20A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ADEB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BE8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16B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90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587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D50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0</w:t>
            </w:r>
          </w:p>
        </w:tc>
      </w:tr>
      <w:tr w:rsidR="004C6BC7" w:rsidRPr="004C6BC7" w14:paraId="7102E7AB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987A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5–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669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D31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.2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45E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081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106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EB6F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BFE4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5B0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12A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499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.2*</w:t>
            </w:r>
          </w:p>
        </w:tc>
      </w:tr>
      <w:tr w:rsidR="004C6BC7" w:rsidRPr="004C6BC7" w14:paraId="09734FF5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90F2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40–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74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FD9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3.7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1F5C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EB4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9–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015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9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852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107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E3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B7A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A90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9*</w:t>
            </w:r>
          </w:p>
        </w:tc>
      </w:tr>
      <w:tr w:rsidR="004C6BC7" w:rsidRPr="004C6BC7" w14:paraId="046DED8F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1863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65+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522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0E3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5.8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993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A80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9–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CE3D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EC0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9EBA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0C87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716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7EDE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5</w:t>
            </w:r>
          </w:p>
        </w:tc>
      </w:tr>
      <w:tr w:rsidR="004C6BC7" w:rsidRPr="004C6BC7" w14:paraId="54FE96BC" w14:textId="77777777" w:rsidTr="004C6BC7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3170" w14:textId="77777777" w:rsidR="004C6BC7" w:rsidRPr="004C6BC7" w:rsidRDefault="004C6BC7" w:rsidP="004C6BC7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All ag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48C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4295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4.9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F7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C84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9–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250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7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8AA2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3D1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008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CB36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8419" w14:textId="77777777" w:rsidR="004C6BC7" w:rsidRPr="004C6BC7" w:rsidRDefault="004C6BC7" w:rsidP="004C6BC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7*</w:t>
            </w:r>
          </w:p>
        </w:tc>
      </w:tr>
      <w:tr w:rsidR="004C6BC7" w:rsidRPr="004C6BC7" w14:paraId="2DD79DD9" w14:textId="77777777" w:rsidTr="004C6BC7">
        <w:trPr>
          <w:trHeight w:val="160"/>
        </w:trPr>
        <w:tc>
          <w:tcPr>
            <w:tcW w:w="891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9A77" w14:textId="77777777" w:rsidR="004C6BC7" w:rsidRPr="004C6BC7" w:rsidRDefault="004C6BC7" w:rsidP="004C6B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vertAlign w:val="superscript"/>
              </w:rPr>
              <w:t>a</w:t>
            </w: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Pilocytic</w:t>
            </w:r>
            <w:proofErr w:type="spellEnd"/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astrocytoma is part of "Other astrocytic tumors" in the SEER Brain and CNS Recode</w:t>
            </w: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br/>
              <w:t>*The APC/AAPC is significantly different from zero (p&lt;0.05)</w:t>
            </w:r>
            <w:r w:rsidRPr="004C6BC7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br/>
              <w:t>JP, Joinpoint; APC, Annual percent change; AAPC, Average annual percent change</w:t>
            </w:r>
          </w:p>
        </w:tc>
      </w:tr>
    </w:tbl>
    <w:p w14:paraId="43CF66C6" w14:textId="77777777" w:rsidR="0009062E" w:rsidRDefault="0009062E" w:rsidP="004C6BC7"/>
    <w:sectPr w:rsidR="00090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3F6A1" w14:textId="77777777" w:rsidR="004C6BC7" w:rsidRDefault="004C6BC7" w:rsidP="004C6BC7">
      <w:pPr>
        <w:spacing w:after="0" w:line="240" w:lineRule="auto"/>
      </w:pPr>
      <w:r>
        <w:separator/>
      </w:r>
    </w:p>
  </w:endnote>
  <w:endnote w:type="continuationSeparator" w:id="0">
    <w:p w14:paraId="3B170F9F" w14:textId="77777777" w:rsidR="004C6BC7" w:rsidRDefault="004C6BC7" w:rsidP="004C6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457BA" w14:textId="77777777" w:rsidR="004C6BC7" w:rsidRDefault="004C6BC7" w:rsidP="004C6BC7">
      <w:pPr>
        <w:spacing w:after="0" w:line="240" w:lineRule="auto"/>
      </w:pPr>
      <w:r>
        <w:separator/>
      </w:r>
    </w:p>
  </w:footnote>
  <w:footnote w:type="continuationSeparator" w:id="0">
    <w:p w14:paraId="7FDF1E2A" w14:textId="77777777" w:rsidR="004C6BC7" w:rsidRDefault="004C6BC7" w:rsidP="004C6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3NTexMDIyNDU2NDdW0lEKTi0uzszPAykwrAUAeUTdsSwAAAA="/>
  </w:docVars>
  <w:rsids>
    <w:rsidRoot w:val="004C6BC7"/>
    <w:rsid w:val="0009062E"/>
    <w:rsid w:val="004C6BC7"/>
    <w:rsid w:val="00F4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C0E9B"/>
  <w15:chartTrackingRefBased/>
  <w15:docId w15:val="{F43A31EB-1C77-4C70-82CD-BC3725A7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BC7"/>
  </w:style>
  <w:style w:type="paragraph" w:styleId="Footer">
    <w:name w:val="footer"/>
    <w:basedOn w:val="Normal"/>
    <w:link w:val="FooterChar"/>
    <w:uiPriority w:val="99"/>
    <w:unhideWhenUsed/>
    <w:rsid w:val="004C6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5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2" ma:contentTypeDescription="Create a new document." ma:contentTypeScope="" ma:versionID="7b511f48fe5086bc39ae4bd4e9d81399">
  <xsd:schema xmlns:xsd="http://www.w3.org/2001/XMLSchema" xmlns:xs="http://www.w3.org/2001/XMLSchema" xmlns:p="http://schemas.microsoft.com/office/2006/metadata/properties" xmlns:ns1="http://schemas.microsoft.com/sharepoint/v3" xmlns:ns3="0b516ab0-04e4-4c88-99cd-523706b96b1a" targetNamespace="http://schemas.microsoft.com/office/2006/metadata/properties" ma:root="true" ma:fieldsID="ebaf6df17fef31448b50f2beb5f71c45" ns1:_="" ns3:_="">
    <xsd:import namespace="http://schemas.microsoft.com/sharepoint/v3"/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8733F5-CA3F-43D7-81D1-EE3480D7C14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CB15FAD-1F99-45A1-BF3A-B094AB254E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BA5C04-0EC5-496A-8FA9-A2605D376A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jaz de Lacerda, Goncalo Maria (NIH/NCI) [C]</dc:creator>
  <cp:keywords/>
  <dc:description/>
  <cp:lastModifiedBy>Forjaz de Lacerda, Goncalo Maria (NIH/NCI) [C]</cp:lastModifiedBy>
  <cp:revision>2</cp:revision>
  <dcterms:created xsi:type="dcterms:W3CDTF">2020-11-13T16:11:00Z</dcterms:created>
  <dcterms:modified xsi:type="dcterms:W3CDTF">2020-11-19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